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185B2" w14:textId="77777777" w:rsidR="00654E8F" w:rsidRPr="004D6CB1" w:rsidRDefault="004A2CE5" w:rsidP="0001436A">
      <w:pPr>
        <w:pStyle w:val="SupplementaryMaterial"/>
        <w:rPr>
          <w:b w:val="0"/>
        </w:rPr>
      </w:pPr>
      <w:r w:rsidRPr="004D6CB1">
        <w:t>Supplementary Material</w:t>
      </w:r>
    </w:p>
    <w:p w14:paraId="270185B3" w14:textId="77777777" w:rsidR="00EA3D3C" w:rsidRPr="004D6CB1" w:rsidRDefault="004A2CE5" w:rsidP="00BE6B6B">
      <w:pPr>
        <w:pStyle w:val="1"/>
        <w:numPr>
          <w:ilvl w:val="0"/>
          <w:numId w:val="0"/>
        </w:numPr>
        <w:ind w:left="567" w:hanging="567"/>
      </w:pPr>
      <w:r w:rsidRPr="004D6CB1">
        <w:t xml:space="preserve">Supplementary </w:t>
      </w:r>
      <w:r w:rsidR="00FE37C6" w:rsidRPr="004D6CB1">
        <w:t>Tables</w:t>
      </w:r>
    </w:p>
    <w:p w14:paraId="270185B4" w14:textId="77777777" w:rsidR="00FE37C6" w:rsidRPr="004D6CB1" w:rsidRDefault="004A2CE5" w:rsidP="00FE37C6">
      <w:r w:rsidRPr="004D6CB1">
        <w:t xml:space="preserve">Supplemental Table 1. Kampo medicines containing </w:t>
      </w:r>
      <w:r w:rsidRPr="004D6CB1">
        <w:rPr>
          <w:i/>
        </w:rPr>
        <w:t>Prunus persica</w:t>
      </w:r>
      <w:r w:rsidRPr="004D6CB1">
        <w:t xml:space="preserve"> kernel and those composi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938"/>
        <w:gridCol w:w="6221"/>
        <w:gridCol w:w="1414"/>
      </w:tblGrid>
      <w:tr w:rsidR="008825C3" w:rsidRPr="0000523F" w14:paraId="270185B8" w14:textId="77777777" w:rsidTr="008825C3">
        <w:trPr>
          <w:trHeight w:val="402"/>
        </w:trPr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0185B5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</w:pPr>
            <w:r w:rsidRPr="008825C3"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  <w:t>Kampo medicines</w:t>
            </w:r>
          </w:p>
        </w:tc>
        <w:tc>
          <w:tcPr>
            <w:tcW w:w="3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531E" w14:textId="4824DB77" w:rsidR="0046705F" w:rsidRPr="008825C3" w:rsidRDefault="0046705F" w:rsidP="0046705F">
            <w:pPr>
              <w:spacing w:before="0" w:after="0"/>
              <w:jc w:val="both"/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</w:pPr>
            <w:r w:rsidRPr="008825C3"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  <w:t xml:space="preserve">Composition 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185B7" w14:textId="686EDECD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</w:pPr>
            <w:r w:rsidRPr="008825C3">
              <w:rPr>
                <w:rFonts w:ascii="Arial" w:eastAsia="Yu Gothic" w:hAnsi="Arial" w:cs="Arial"/>
                <w:b/>
                <w:bCs/>
                <w:sz w:val="21"/>
                <w:szCs w:val="21"/>
                <w:lang w:eastAsia="ja-JP"/>
              </w:rPr>
              <w:t>Maximum daily mount of PK (g)</w:t>
            </w:r>
          </w:p>
        </w:tc>
      </w:tr>
      <w:tr w:rsidR="0046705F" w:rsidRPr="00A4142D" w14:paraId="11125329" w14:textId="77777777" w:rsidTr="008825C3">
        <w:trPr>
          <w:trHeight w:val="127"/>
        </w:trPr>
        <w:tc>
          <w:tcPr>
            <w:tcW w:w="4277" w:type="pct"/>
            <w:gridSpan w:val="3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921CB68" w14:textId="78836A51" w:rsidR="0046705F" w:rsidRPr="0000523F" w:rsidRDefault="0046705F" w:rsidP="0046705F">
            <w:pPr>
              <w:spacing w:before="0" w:after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ja-JP"/>
              </w:rPr>
            </w:pPr>
            <w:r w:rsidRPr="0000523F">
              <w:rPr>
                <w:rFonts w:ascii="Arial" w:hAnsi="Arial" w:cs="Arial"/>
                <w:b/>
                <w:bCs/>
                <w:szCs w:val="24"/>
                <w:lang w:eastAsia="ja-JP"/>
              </w:rPr>
              <w:t>Competitor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85336B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</w:tr>
      <w:tr w:rsidR="008825C3" w:rsidRPr="00A4142D" w14:paraId="270185BD" w14:textId="77777777" w:rsidTr="008825C3">
        <w:trPr>
          <w:trHeight w:val="680"/>
        </w:trPr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0185B9" w14:textId="1F734B57" w:rsidR="0046705F" w:rsidRPr="004D6CB1" w:rsidRDefault="0046705F" w:rsidP="004D5F3F">
            <w:pPr>
              <w:spacing w:before="0" w:after="0"/>
              <w:jc w:val="both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DBB829" w14:textId="77777777" w:rsidR="0046705F" w:rsidRPr="008825C3" w:rsidRDefault="0046705F" w:rsidP="004D5F3F">
            <w:pPr>
              <w:spacing w:before="0" w:after="0"/>
              <w:jc w:val="both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r w:rsidRPr="008825C3">
              <w:rPr>
                <w:rFonts w:ascii="Arial" w:eastAsia="Yu Gothic" w:hAnsi="Arial" w:cs="Arial" w:hint="eastAsia"/>
                <w:sz w:val="21"/>
                <w:szCs w:val="21"/>
                <w:lang w:eastAsia="ja-JP"/>
              </w:rPr>
              <w:t>T</w:t>
            </w:r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okishakuyakusan</w:t>
            </w:r>
          </w:p>
          <w:p w14:paraId="270185BA" w14:textId="6C3D9459" w:rsidR="0046705F" w:rsidRPr="004D6CB1" w:rsidRDefault="0046705F" w:rsidP="004D5F3F">
            <w:pPr>
              <w:spacing w:before="0" w:after="0"/>
              <w:jc w:val="both"/>
              <w:rPr>
                <w:rFonts w:ascii="Arial" w:eastAsia="Yu Gothic" w:hAnsi="Arial" w:cs="Arial"/>
                <w:szCs w:val="24"/>
                <w:lang w:eastAsia="ja-JP"/>
              </w:rPr>
            </w:pPr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(TSS)</w:t>
            </w:r>
          </w:p>
        </w:tc>
        <w:tc>
          <w:tcPr>
            <w:tcW w:w="3182" w:type="pct"/>
            <w:tcBorders>
              <w:top w:val="nil"/>
              <w:bottom w:val="single" w:sz="4" w:space="0" w:color="auto"/>
            </w:tcBorders>
          </w:tcPr>
          <w:p w14:paraId="24245544" w14:textId="7C6DF4F9" w:rsidR="0046705F" w:rsidRPr="00A4142D" w:rsidRDefault="0046705F" w:rsidP="0098465F">
            <w:pPr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tiflora</w:t>
            </w:r>
            <w:proofErr w:type="spellEnd"/>
          </w:p>
          <w:p w14:paraId="7F14F944" w14:textId="215BEFDE" w:rsidR="0046705F" w:rsidRPr="00A4142D" w:rsidRDefault="0046705F" w:rsidP="009846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hizome of 1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japonica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2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macrocephal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3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nce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4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hinensis</w:t>
            </w:r>
          </w:p>
          <w:p w14:paraId="643CCF6E" w14:textId="5F0DD16B" w:rsidR="0046705F" w:rsidRPr="00A4142D" w:rsidRDefault="0046705F" w:rsidP="009846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Tuber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lisma orientale</w:t>
            </w:r>
          </w:p>
          <w:p w14:paraId="7E4DD9FB" w14:textId="3027D16F" w:rsidR="0046705F" w:rsidRPr="00A4142D" w:rsidRDefault="0046705F" w:rsidP="009846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clerotium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Wolfipo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cos</w:t>
            </w:r>
          </w:p>
          <w:p w14:paraId="0328EBC5" w14:textId="029A67D2" w:rsidR="0046705F" w:rsidRPr="00A4142D" w:rsidRDefault="0046705F" w:rsidP="009846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nidium officinale</w:t>
            </w:r>
          </w:p>
          <w:p w14:paraId="19EC1AAD" w14:textId="788D8441" w:rsidR="0046705F" w:rsidRPr="00A4142D" w:rsidRDefault="0046705F" w:rsidP="009846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 xml:space="preserve">•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var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ugiyamae</w:t>
            </w:r>
            <w:proofErr w:type="spellEnd"/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85BC" w14:textId="4DF061FE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0</w:t>
            </w:r>
          </w:p>
        </w:tc>
      </w:tr>
      <w:tr w:rsidR="0046705F" w:rsidRPr="00A4142D" w14:paraId="270185C0" w14:textId="77777777" w:rsidTr="008825C3">
        <w:trPr>
          <w:gridAfter w:val="1"/>
          <w:wAfter w:w="723" w:type="pct"/>
          <w:trHeight w:val="292"/>
        </w:trPr>
        <w:tc>
          <w:tcPr>
            <w:tcW w:w="4277" w:type="pct"/>
            <w:gridSpan w:val="3"/>
          </w:tcPr>
          <w:p w14:paraId="270185BF" w14:textId="0851CBF1" w:rsidR="0046705F" w:rsidRPr="0000523F" w:rsidRDefault="0046705F" w:rsidP="00BE6B6B">
            <w:pPr>
              <w:spacing w:before="0" w:after="0"/>
              <w:rPr>
                <w:rFonts w:ascii="Arial" w:eastAsia="Yu Gothic" w:hAnsi="Arial" w:cs="Arial"/>
                <w:b/>
                <w:bCs/>
                <w:szCs w:val="24"/>
                <w:lang w:eastAsia="ja-JP"/>
              </w:rPr>
            </w:pPr>
            <w:r w:rsidRPr="0000523F">
              <w:rPr>
                <w:rFonts w:ascii="Arial" w:eastAsia="Yu Gothic" w:hAnsi="Arial" w:cs="Arial"/>
                <w:b/>
                <w:bCs/>
                <w:szCs w:val="24"/>
                <w:lang w:eastAsia="ja-JP"/>
              </w:rPr>
              <w:t xml:space="preserve">Kampo medicine containing </w:t>
            </w:r>
            <w:r w:rsidRPr="0000523F">
              <w:rPr>
                <w:rFonts w:ascii="Arial" w:eastAsia="Yu Gothic" w:hAnsi="Arial" w:cs="Arial"/>
                <w:b/>
                <w:bCs/>
                <w:i/>
                <w:iCs/>
                <w:szCs w:val="24"/>
                <w:lang w:eastAsia="ja-JP"/>
              </w:rPr>
              <w:t>Prunus persica</w:t>
            </w:r>
            <w:r w:rsidRPr="0000523F">
              <w:rPr>
                <w:rFonts w:ascii="Arial" w:eastAsia="Yu Gothic" w:hAnsi="Arial" w:cs="Arial"/>
                <w:b/>
                <w:bCs/>
                <w:szCs w:val="24"/>
                <w:lang w:eastAsia="ja-JP"/>
              </w:rPr>
              <w:t xml:space="preserve"> kernel (KPK)</w:t>
            </w:r>
          </w:p>
        </w:tc>
      </w:tr>
      <w:tr w:rsidR="008825C3" w:rsidRPr="00A4142D" w14:paraId="270185C5" w14:textId="77777777" w:rsidTr="008825C3">
        <w:trPr>
          <w:trHeight w:val="606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C1" w14:textId="254C25A3" w:rsidR="0046705F" w:rsidRPr="004D6CB1" w:rsidRDefault="0046705F" w:rsidP="00BE6B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C2" w14:textId="77777777" w:rsidR="0046705F" w:rsidRPr="004D6CB1" w:rsidRDefault="0046705F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Choyoto</w:t>
            </w:r>
            <w:proofErr w:type="spellEnd"/>
          </w:p>
        </w:tc>
        <w:tc>
          <w:tcPr>
            <w:tcW w:w="3182" w:type="pct"/>
            <w:vAlign w:val="center"/>
          </w:tcPr>
          <w:p w14:paraId="6D714A1D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S</w:t>
            </w:r>
            <w:r w:rsidRPr="00A4142D">
              <w:rPr>
                <w:rFonts w:ascii="Arial" w:hAnsi="Arial" w:cs="Arial"/>
                <w:sz w:val="20"/>
                <w:szCs w:val="20"/>
              </w:rPr>
              <w:t>eed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oix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hryma-jobi</w:t>
            </w:r>
            <w:proofErr w:type="spellEnd"/>
          </w:p>
          <w:p w14:paraId="1B8DA066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>eed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1) Benincasa cerifera or 2) Benincasa cerifer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forma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emarginata</w:t>
            </w:r>
            <w:proofErr w:type="spellEnd"/>
          </w:p>
          <w:p w14:paraId="7BBA8DB8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109A2F4A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clerotium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Wolfipo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cos</w:t>
            </w:r>
          </w:p>
          <w:p w14:paraId="2BB1411F" w14:textId="26FB4B29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Root bark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aeonia suffruticosa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C4" w14:textId="4BC3A582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5</w:t>
            </w:r>
          </w:p>
        </w:tc>
      </w:tr>
      <w:tr w:rsidR="008825C3" w:rsidRPr="00A4142D" w14:paraId="270185CA" w14:textId="77777777" w:rsidTr="008825C3">
        <w:trPr>
          <w:trHeight w:val="68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C6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C7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Daiobotampito</w:t>
            </w:r>
            <w:proofErr w:type="spellEnd"/>
          </w:p>
        </w:tc>
        <w:tc>
          <w:tcPr>
            <w:tcW w:w="3182" w:type="pct"/>
            <w:vAlign w:val="center"/>
          </w:tcPr>
          <w:p w14:paraId="48ACD11F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>eed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1) Benincasa cerifera or 2) Benincasa cerifer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forma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emarginata</w:t>
            </w:r>
            <w:proofErr w:type="spellEnd"/>
          </w:p>
          <w:p w14:paraId="1E7990AA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3AD9184C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Root bark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aeonia suffruticosa</w:t>
            </w:r>
          </w:p>
          <w:p w14:paraId="1CB02FD6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almat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tangutic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officinale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orean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or their interspecific hybrids</w:t>
            </w:r>
          </w:p>
          <w:p w14:paraId="3246D070" w14:textId="50E9905A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Sodium sulfate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(Na</w:t>
            </w:r>
            <w:r w:rsidRPr="00A4142D">
              <w:rPr>
                <w:rFonts w:ascii="Arial" w:hAnsi="Arial" w:cs="Arial"/>
                <w:sz w:val="13"/>
                <w:szCs w:val="13"/>
              </w:rPr>
              <w:t>2</w:t>
            </w:r>
            <w:r w:rsidRPr="00A4142D">
              <w:rPr>
                <w:rFonts w:ascii="Arial" w:hAnsi="Arial" w:cs="Arial"/>
                <w:sz w:val="20"/>
                <w:szCs w:val="20"/>
              </w:rPr>
              <w:t>SO</w:t>
            </w:r>
            <w:r w:rsidRPr="00A4142D">
              <w:rPr>
                <w:rFonts w:ascii="Arial" w:hAnsi="Arial" w:cs="Arial"/>
                <w:sz w:val="13"/>
                <w:szCs w:val="13"/>
              </w:rPr>
              <w:t>4</w:t>
            </w:r>
            <w:r w:rsidRPr="00A4142D">
              <w:rPr>
                <w:rFonts w:ascii="Arial" w:hAnsi="Arial" w:cs="Arial"/>
                <w:sz w:val="20"/>
                <w:szCs w:val="20"/>
              </w:rPr>
              <w:t>) containing no water of crystallization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C9" w14:textId="4A1C1462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4</w:t>
            </w:r>
          </w:p>
        </w:tc>
      </w:tr>
      <w:tr w:rsidR="008825C3" w:rsidRPr="00A4142D" w14:paraId="270185CF" w14:textId="77777777" w:rsidTr="008825C3">
        <w:trPr>
          <w:trHeight w:val="68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CB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CC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Junchoto</w:t>
            </w:r>
            <w:proofErr w:type="spellEnd"/>
          </w:p>
        </w:tc>
        <w:tc>
          <w:tcPr>
            <w:tcW w:w="3182" w:type="pct"/>
            <w:vAlign w:val="center"/>
          </w:tcPr>
          <w:p w14:paraId="6EC40DD7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R</w:t>
            </w:r>
            <w:r w:rsidRPr="00A4142D">
              <w:rPr>
                <w:rFonts w:ascii="Arial" w:hAnsi="Arial" w:cs="Arial"/>
                <w:sz w:val="20"/>
                <w:szCs w:val="20"/>
              </w:rPr>
              <w:t>oot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Rehmann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utinos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var.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urpurea </w:t>
            </w:r>
            <w:r w:rsidRPr="00A4142D">
              <w:rPr>
                <w:rFonts w:ascii="Arial" w:hAnsi="Arial" w:cs="Arial"/>
                <w:sz w:val="20"/>
                <w:szCs w:val="20"/>
              </w:rPr>
              <w:t>o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Rehmann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utinosa</w:t>
            </w:r>
            <w:proofErr w:type="spellEnd"/>
          </w:p>
          <w:p w14:paraId="181E23BB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 xml:space="preserve">•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var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ugiyamae</w:t>
            </w:r>
            <w:proofErr w:type="spellEnd"/>
          </w:p>
          <w:p w14:paraId="034C1A40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ot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cutella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baicalensis</w:t>
            </w:r>
            <w:proofErr w:type="spellEnd"/>
          </w:p>
          <w:p w14:paraId="6D247DC2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I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mmature fruit or the fruit cut crosswis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us aurantium </w:t>
            </w:r>
            <w:r w:rsidRPr="00A4142D">
              <w:rPr>
                <w:rFonts w:ascii="Arial" w:hAnsi="Arial" w:cs="Arial"/>
                <w:sz w:val="20"/>
                <w:szCs w:val="20"/>
              </w:rPr>
              <w:t>var.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idai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Citrus aurantium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u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natsudaidai</w:t>
            </w:r>
            <w:proofErr w:type="spellEnd"/>
          </w:p>
          <w:p w14:paraId="1A51D782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rmeniac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Prunu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rmeniac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var.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su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sibirica</w:t>
            </w:r>
          </w:p>
          <w:p w14:paraId="14039740" w14:textId="7340D149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B</w:t>
            </w:r>
            <w:r w:rsidRPr="00A4142D">
              <w:rPr>
                <w:rFonts w:ascii="Arial" w:hAnsi="Arial" w:cs="Arial"/>
                <w:sz w:val="20"/>
                <w:szCs w:val="20"/>
              </w:rPr>
              <w:t>ark of the trunk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agnolia obovate, Magnolia officinalis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Magnolia officinalis</w:t>
            </w:r>
          </w:p>
          <w:p w14:paraId="572CF85C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almat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tangutic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officinale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orean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or their interspecific hybrids</w:t>
            </w:r>
          </w:p>
          <w:p w14:paraId="4B1F18FD" w14:textId="6E9A5785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2F0AF158" w14:textId="4C0433E4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F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ui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annabis sativa</w:t>
            </w:r>
          </w:p>
          <w:p w14:paraId="4C67D339" w14:textId="743C6539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>oot and stolon, with (unpeeled) or without (peeled) the periderm,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lycyrrhiz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uralensi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ycyrrhiza glabra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CE" w14:textId="61B7348C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2</w:t>
            </w:r>
          </w:p>
        </w:tc>
      </w:tr>
      <w:tr w:rsidR="008825C3" w:rsidRPr="00A4142D" w14:paraId="270185D4" w14:textId="77777777" w:rsidTr="008825C3">
        <w:trPr>
          <w:trHeight w:val="68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D0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D1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Keishibukuryogan</w:t>
            </w:r>
            <w:proofErr w:type="spellEnd"/>
          </w:p>
        </w:tc>
        <w:tc>
          <w:tcPr>
            <w:tcW w:w="3182" w:type="pct"/>
            <w:vAlign w:val="center"/>
          </w:tcPr>
          <w:p w14:paraId="4DFA0A40" w14:textId="3CCEDB31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•B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ark of the trunk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innamomum cassia</w:t>
            </w:r>
          </w:p>
          <w:p w14:paraId="66389003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tiflora</w:t>
            </w:r>
            <w:proofErr w:type="spellEnd"/>
          </w:p>
          <w:p w14:paraId="087347E8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6BC07523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clerotium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Wolfipo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cos</w:t>
            </w:r>
          </w:p>
          <w:p w14:paraId="308C25B6" w14:textId="212E0FCC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Root bark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aeonia suffruticosa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D3" w14:textId="461F0EEB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3-4</w:t>
            </w:r>
          </w:p>
        </w:tc>
      </w:tr>
      <w:tr w:rsidR="008825C3" w:rsidRPr="00A4142D" w14:paraId="270185D9" w14:textId="77777777" w:rsidTr="008825C3">
        <w:trPr>
          <w:trHeight w:val="644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D5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D6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Keishibukuryogan-kayokuinin</w:t>
            </w:r>
            <w:proofErr w:type="spellEnd"/>
          </w:p>
        </w:tc>
        <w:tc>
          <w:tcPr>
            <w:tcW w:w="3182" w:type="pct"/>
            <w:vAlign w:val="center"/>
          </w:tcPr>
          <w:p w14:paraId="3A7BE375" w14:textId="36227748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S</w:t>
            </w:r>
            <w:r w:rsidRPr="00A4142D">
              <w:rPr>
                <w:rFonts w:ascii="Arial" w:hAnsi="Arial" w:cs="Arial"/>
                <w:sz w:val="20"/>
                <w:szCs w:val="20"/>
              </w:rPr>
              <w:t>eed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oix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hryma-jobi</w:t>
            </w:r>
            <w:proofErr w:type="spellEnd"/>
          </w:p>
          <w:p w14:paraId="3BAB4A84" w14:textId="3D2B201E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•B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ark of the trunk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innamomum cassia</w:t>
            </w:r>
          </w:p>
          <w:p w14:paraId="35568FB5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tiflora</w:t>
            </w:r>
            <w:proofErr w:type="spellEnd"/>
          </w:p>
          <w:p w14:paraId="499A41EF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5F3FAAE0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clerotium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Wolfipo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cos</w:t>
            </w:r>
          </w:p>
          <w:p w14:paraId="1E9BEE76" w14:textId="288B36CE" w:rsidR="0046705F" w:rsidRPr="00A4142D" w:rsidRDefault="0046705F" w:rsidP="0046705F">
            <w:pPr>
              <w:spacing w:before="0" w:after="0"/>
              <w:jc w:val="both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Root bark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aeonia suffruticosa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D8" w14:textId="0B8F96E1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4</w:t>
            </w:r>
          </w:p>
        </w:tc>
      </w:tr>
      <w:tr w:rsidR="008825C3" w:rsidRPr="00A4142D" w14:paraId="270185DE" w14:textId="77777777" w:rsidTr="008825C3">
        <w:trPr>
          <w:trHeight w:val="1658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DA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DB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Sokeikakketsuto</w:t>
            </w:r>
            <w:proofErr w:type="spellEnd"/>
          </w:p>
        </w:tc>
        <w:tc>
          <w:tcPr>
            <w:tcW w:w="3182" w:type="pct"/>
            <w:vAlign w:val="center"/>
          </w:tcPr>
          <w:p w14:paraId="7AAB300A" w14:textId="77777777" w:rsidR="0046705F" w:rsidRPr="00A4142D" w:rsidRDefault="0046705F" w:rsidP="0046705F">
            <w:pPr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ctiflora</w:t>
            </w:r>
            <w:proofErr w:type="spellEnd"/>
          </w:p>
          <w:p w14:paraId="427CCF46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R</w:t>
            </w:r>
            <w:r w:rsidRPr="00A4142D">
              <w:rPr>
                <w:rFonts w:ascii="Arial" w:hAnsi="Arial" w:cs="Arial"/>
                <w:sz w:val="20"/>
                <w:szCs w:val="20"/>
              </w:rPr>
              <w:t>oot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Rehmann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utinos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var.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urpurea </w:t>
            </w:r>
            <w:r w:rsidRPr="00A4142D">
              <w:rPr>
                <w:rFonts w:ascii="Arial" w:hAnsi="Arial" w:cs="Arial"/>
                <w:sz w:val="20"/>
                <w:szCs w:val="20"/>
              </w:rPr>
              <w:t>o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Rehmann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utinosa</w:t>
            </w:r>
            <w:proofErr w:type="spellEnd"/>
          </w:p>
          <w:p w14:paraId="74016E5D" w14:textId="253E958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nidium officinale</w:t>
            </w:r>
          </w:p>
          <w:p w14:paraId="4724BEBD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Rhizome of 1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japonica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2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macrocephal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3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lance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4)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tractylode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hinensis</w:t>
            </w:r>
          </w:p>
          <w:p w14:paraId="77C2F4AB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 xml:space="preserve">•R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acutilob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var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ugiyamae</w:t>
            </w:r>
            <w:proofErr w:type="spellEnd"/>
          </w:p>
          <w:p w14:paraId="3DE05691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7111CAB0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clerotium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Wolfipor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cos</w:t>
            </w:r>
          </w:p>
          <w:p w14:paraId="6AB07D4D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ot with r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lematis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mandshuric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Clematis chinensis,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emati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hexapetala</w:t>
            </w:r>
            <w:proofErr w:type="spellEnd"/>
          </w:p>
          <w:p w14:paraId="2A483A8F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•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ot of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Notopterygi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incis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Notopterygi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forbesii</w:t>
            </w:r>
            <w:proofErr w:type="spellEnd"/>
          </w:p>
          <w:p w14:paraId="6A97A919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hyranthes bidentata </w:t>
            </w:r>
            <w:r w:rsidRPr="00A4142D">
              <w:rPr>
                <w:rFonts w:ascii="Arial" w:hAnsi="Arial" w:cs="Arial"/>
                <w:sz w:val="20"/>
                <w:szCs w:val="20"/>
              </w:rPr>
              <w:t>o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chyranthe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fauriei</w:t>
            </w:r>
            <w:proofErr w:type="spellEnd"/>
          </w:p>
          <w:p w14:paraId="7343BE82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P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ricarp of the ripe frui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us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unshiu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o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itrus reticulata</w:t>
            </w:r>
          </w:p>
          <w:p w14:paraId="694CFE5A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C</w:t>
            </w:r>
            <w:r w:rsidRPr="00A4142D">
              <w:rPr>
                <w:rFonts w:ascii="Arial" w:hAnsi="Arial" w:cs="Arial"/>
                <w:sz w:val="20"/>
                <w:szCs w:val="20"/>
              </w:rPr>
              <w:t>limbing stem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and rhizome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inomeni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cutum</w:t>
            </w:r>
          </w:p>
          <w:p w14:paraId="4BCCDD84" w14:textId="750512DF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>oot and rhizome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Saposhnikovi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ivaricate</w:t>
            </w:r>
          </w:p>
          <w:p w14:paraId="41647D51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</w:rPr>
              <w:t>Root and rhizome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entiana scabra, Gentian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manshurica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entiana trifloral</w:t>
            </w:r>
          </w:p>
          <w:p w14:paraId="64260F51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>oot and stolon, with (unpeeled) or without (peeled) the periderm,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lycyrrhiz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uralensi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ycyrrhiza glabra</w:t>
            </w:r>
          </w:p>
          <w:p w14:paraId="3A804F0D" w14:textId="2B5FB8B9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ot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hurica</w:t>
            </w:r>
            <w:proofErr w:type="spellEnd"/>
          </w:p>
          <w:p w14:paraId="33B63868" w14:textId="430547EA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>hizome, with (unpeeled) or without (peeled) the periderm,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Zingiber officinale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DD" w14:textId="5F17EB99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2</w:t>
            </w:r>
          </w:p>
        </w:tc>
      </w:tr>
      <w:tr w:rsidR="008825C3" w:rsidRPr="00A4142D" w14:paraId="270185E3" w14:textId="77777777" w:rsidTr="008825C3">
        <w:trPr>
          <w:trHeight w:val="535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70185DF" w14:textId="77777777" w:rsidR="0046705F" w:rsidRPr="004D6CB1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</w:p>
        </w:tc>
        <w:tc>
          <w:tcPr>
            <w:tcW w:w="991" w:type="pct"/>
            <w:shd w:val="clear" w:color="000000" w:fill="FFFFFF"/>
            <w:vAlign w:val="center"/>
            <w:hideMark/>
          </w:tcPr>
          <w:p w14:paraId="270185E0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proofErr w:type="spellStart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>Tokakujokito</w:t>
            </w:r>
            <w:proofErr w:type="spellEnd"/>
          </w:p>
        </w:tc>
        <w:tc>
          <w:tcPr>
            <w:tcW w:w="3182" w:type="pct"/>
            <w:vAlign w:val="center"/>
          </w:tcPr>
          <w:p w14:paraId="6265C0AE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  <w:p w14:paraId="39A9FB69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•B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ark of the trunk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innamomum cassia</w:t>
            </w:r>
          </w:p>
          <w:p w14:paraId="234E025C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hizome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almat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tangutic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Rheum officinale, Rheum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coreanum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>or their interspecific hybrids</w:t>
            </w:r>
          </w:p>
          <w:p w14:paraId="35620881" w14:textId="77777777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R</w:t>
            </w:r>
            <w:r w:rsidRPr="00A4142D">
              <w:rPr>
                <w:rFonts w:ascii="Arial" w:hAnsi="Arial" w:cs="Arial"/>
                <w:sz w:val="20"/>
                <w:szCs w:val="20"/>
              </w:rPr>
              <w:t>oot and stolon, with (unpeeled) or without (peeled) the periderm, of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lycyrrhiza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uralensis</w:t>
            </w:r>
            <w:proofErr w:type="spellEnd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Glycyrrhiza glabra</w:t>
            </w:r>
          </w:p>
          <w:p w14:paraId="12CDB96F" w14:textId="57C8A2E5" w:rsidR="0046705F" w:rsidRPr="00A4142D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>odium sulfate (Na</w:t>
            </w:r>
            <w:r w:rsidRPr="00A4142D">
              <w:rPr>
                <w:rFonts w:ascii="Arial" w:hAnsi="Arial" w:cs="Arial"/>
                <w:sz w:val="13"/>
                <w:szCs w:val="13"/>
              </w:rPr>
              <w:t>2</w:t>
            </w:r>
            <w:r w:rsidRPr="00A4142D">
              <w:rPr>
                <w:rFonts w:ascii="Arial" w:hAnsi="Arial" w:cs="Arial"/>
                <w:sz w:val="20"/>
                <w:szCs w:val="20"/>
              </w:rPr>
              <w:t>SO</w:t>
            </w:r>
            <w:r w:rsidRPr="00A4142D">
              <w:rPr>
                <w:rFonts w:ascii="Arial" w:hAnsi="Arial" w:cs="Arial"/>
                <w:sz w:val="13"/>
                <w:szCs w:val="13"/>
              </w:rPr>
              <w:t>4</w:t>
            </w:r>
            <w:r w:rsidRPr="00A4142D">
              <w:rPr>
                <w:rFonts w:ascii="Arial" w:hAnsi="Arial" w:cs="Arial"/>
                <w:sz w:val="20"/>
                <w:szCs w:val="20"/>
              </w:rPr>
              <w:t>) containing no water of crystallization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E2" w14:textId="709EAFDE" w:rsidR="0046705F" w:rsidRPr="00A4142D" w:rsidRDefault="0046705F" w:rsidP="00BE6B6B">
            <w:pPr>
              <w:spacing w:before="0" w:after="0"/>
              <w:jc w:val="center"/>
              <w:rPr>
                <w:rFonts w:ascii="Arial" w:eastAsia="Yu Gothic" w:hAnsi="Arial" w:cs="Arial"/>
                <w:szCs w:val="24"/>
                <w:lang w:eastAsia="ja-JP"/>
              </w:rPr>
            </w:pPr>
            <w:r w:rsidRPr="00A4142D">
              <w:rPr>
                <w:rFonts w:ascii="Arial" w:eastAsia="Yu Gothic" w:hAnsi="Arial" w:cs="Arial"/>
                <w:szCs w:val="24"/>
                <w:lang w:eastAsia="ja-JP"/>
              </w:rPr>
              <w:t>5</w:t>
            </w:r>
          </w:p>
        </w:tc>
      </w:tr>
      <w:tr w:rsidR="008825C3" w:rsidRPr="004D6CB1" w14:paraId="270185E7" w14:textId="77777777" w:rsidTr="008825C3">
        <w:trPr>
          <w:trHeight w:val="383"/>
        </w:trPr>
        <w:tc>
          <w:tcPr>
            <w:tcW w:w="1095" w:type="pct"/>
            <w:gridSpan w:val="2"/>
            <w:shd w:val="clear" w:color="000000" w:fill="FFFFFF"/>
            <w:vAlign w:val="center"/>
            <w:hideMark/>
          </w:tcPr>
          <w:p w14:paraId="270185E4" w14:textId="77777777" w:rsidR="0046705F" w:rsidRPr="008825C3" w:rsidRDefault="0046705F" w:rsidP="00BE6B6B">
            <w:pPr>
              <w:spacing w:before="0" w:after="0"/>
              <w:rPr>
                <w:rFonts w:ascii="Arial" w:eastAsia="Yu Gothic" w:hAnsi="Arial" w:cs="Arial"/>
                <w:sz w:val="21"/>
                <w:szCs w:val="21"/>
                <w:lang w:eastAsia="ja-JP"/>
              </w:rPr>
            </w:pPr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 xml:space="preserve">Crude </w:t>
            </w:r>
            <w:bookmarkStart w:id="0" w:name="_Hlk186970481"/>
            <w:r w:rsidRPr="008825C3">
              <w:rPr>
                <w:rFonts w:ascii="Arial" w:eastAsia="Yu Gothic" w:hAnsi="Arial" w:cs="Arial"/>
                <w:i/>
                <w:iCs/>
                <w:sz w:val="21"/>
                <w:szCs w:val="21"/>
                <w:lang w:eastAsia="ja-JP"/>
              </w:rPr>
              <w:t>Prunus persica</w:t>
            </w:r>
            <w:bookmarkEnd w:id="0"/>
            <w:r w:rsidRPr="008825C3">
              <w:rPr>
                <w:rFonts w:ascii="Arial" w:eastAsia="Yu Gothic" w:hAnsi="Arial" w:cs="Arial"/>
                <w:sz w:val="21"/>
                <w:szCs w:val="21"/>
                <w:lang w:eastAsia="ja-JP"/>
              </w:rPr>
              <w:t xml:space="preserve"> kernel</w:t>
            </w:r>
          </w:p>
        </w:tc>
        <w:tc>
          <w:tcPr>
            <w:tcW w:w="3182" w:type="pct"/>
            <w:vAlign w:val="center"/>
          </w:tcPr>
          <w:p w14:paraId="7BCBE94C" w14:textId="5AFAE18A" w:rsidR="0046705F" w:rsidRPr="0046705F" w:rsidRDefault="0046705F" w:rsidP="0046705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•</w:t>
            </w:r>
            <w:r w:rsidRPr="00A4142D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eed of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Prunus persica</w:t>
            </w:r>
            <w:r w:rsidRPr="00A4142D">
              <w:rPr>
                <w:rFonts w:ascii="Arial" w:hAnsi="Arial" w:cs="Arial"/>
                <w:sz w:val="20"/>
                <w:szCs w:val="20"/>
              </w:rPr>
              <w:t xml:space="preserve"> var</w:t>
            </w:r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4142D">
              <w:rPr>
                <w:rFonts w:ascii="Arial" w:hAnsi="Arial" w:cs="Arial"/>
                <w:i/>
                <w:iCs/>
                <w:sz w:val="20"/>
                <w:szCs w:val="20"/>
              </w:rPr>
              <w:t>davidiana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70185E6" w14:textId="794F8C72" w:rsidR="0046705F" w:rsidRPr="004D6CB1" w:rsidRDefault="0046705F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 xml:space="preserve">　</w:t>
            </w:r>
          </w:p>
        </w:tc>
      </w:tr>
    </w:tbl>
    <w:p w14:paraId="270185EB" w14:textId="77777777" w:rsidR="004D5F3F" w:rsidRPr="004D6CB1" w:rsidRDefault="004D5F3F" w:rsidP="00BE6B6B"/>
    <w:p w14:paraId="1042C898" w14:textId="77777777" w:rsidR="008825C3" w:rsidRDefault="008825C3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b/>
          <w:bCs/>
        </w:rPr>
        <w:br w:type="page"/>
      </w:r>
    </w:p>
    <w:p w14:paraId="270185EC" w14:textId="7E229889" w:rsidR="00FE37C6" w:rsidRPr="004D6CB1" w:rsidRDefault="004A2CE5" w:rsidP="00FE37C6">
      <w:pPr>
        <w:pStyle w:val="AuthorList"/>
        <w:rPr>
          <w:b w:val="0"/>
          <w:bCs/>
        </w:rPr>
      </w:pPr>
      <w:r w:rsidRPr="004D6CB1">
        <w:rPr>
          <w:b w:val="0"/>
          <w:bCs/>
        </w:rPr>
        <w:lastRenderedPageBreak/>
        <w:t>Supplemental Table 2. List of the ICD-10 codes selected as MCM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5098"/>
      </w:tblGrid>
      <w:tr w:rsidR="004D6CB1" w:rsidRPr="004D6CB1" w14:paraId="270185EF" w14:textId="77777777" w:rsidTr="008825C3">
        <w:trPr>
          <w:trHeight w:val="505"/>
        </w:trPr>
        <w:tc>
          <w:tcPr>
            <w:tcW w:w="2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5ED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5EE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ICD-10 codes</w:t>
            </w:r>
          </w:p>
        </w:tc>
      </w:tr>
      <w:tr w:rsidR="004D6CB1" w:rsidRPr="004D6CB1" w14:paraId="270185F2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0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nervous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1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00-Q07</w:t>
            </w:r>
          </w:p>
        </w:tc>
      </w:tr>
      <w:tr w:rsidR="004D6CB1" w:rsidRPr="004D6CB1" w14:paraId="270185F5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3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eyes, ears, face, and neck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4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10-Q18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10, Q162, Q17–Q182, Q184–Q189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 xml:space="preserve"> 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excepted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4D6CB1" w:rsidRPr="004D6CB1" w14:paraId="270185F8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6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circulatory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7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20-Q28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250, Q270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 xml:space="preserve"> 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excepted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4D6CB1" w:rsidRPr="004D6CB1" w14:paraId="270185FB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9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respiratory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A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30-Q34</w:t>
            </w:r>
          </w:p>
        </w:tc>
      </w:tr>
      <w:tr w:rsidR="004D6CB1" w:rsidRPr="004D6CB1" w14:paraId="270185FE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C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Cleft lip and cleft palate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D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35-Q37</w:t>
            </w:r>
          </w:p>
        </w:tc>
      </w:tr>
      <w:tr w:rsidR="004D6CB1" w:rsidRPr="004D6CB1" w14:paraId="27018601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FF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digestive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0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38-Q45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381 excepted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4D6CB1" w:rsidRPr="004D6CB1" w14:paraId="27018604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2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genital organs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3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50-Q56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515, Q516, Q520–Q527, Q53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 xml:space="preserve"> 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excepted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4D6CB1" w:rsidRPr="004D6CB1" w14:paraId="27018607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5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of the urinary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6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60-Q64</w:t>
            </w:r>
          </w:p>
        </w:tc>
      </w:tr>
      <w:tr w:rsidR="004D6CB1" w:rsidRPr="004D6CB1" w14:paraId="2701860A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8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MCMs and deformations of the musculoskeletal system</w:t>
            </w:r>
          </w:p>
        </w:tc>
        <w:tc>
          <w:tcPr>
            <w:tcW w:w="2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9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65-Q79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664–Q666, Q69, Q70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 xml:space="preserve"> 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excepted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4D6CB1" w:rsidRPr="004D6CB1" w14:paraId="2701860D" w14:textId="77777777" w:rsidTr="008825C3">
        <w:trPr>
          <w:trHeight w:val="505"/>
        </w:trPr>
        <w:tc>
          <w:tcPr>
            <w:tcW w:w="2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60B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Other MCMs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60C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Q80-Q89</w:t>
            </w:r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（</w:t>
            </w: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 xml:space="preserve">Q81–Q84 </w:t>
            </w:r>
            <w:proofErr w:type="spellStart"/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exceped</w:t>
            </w:r>
            <w:proofErr w:type="spellEnd"/>
            <w:r w:rsidRPr="004D6CB1">
              <w:rPr>
                <w:rFonts w:ascii="Yu Gothic" w:eastAsia="Yu Gothic" w:hAnsi="Yu Gothic" w:cs="Arial" w:hint="eastAsia"/>
                <w:szCs w:val="24"/>
                <w:lang w:eastAsia="ja-JP"/>
              </w:rPr>
              <w:t>）</w:t>
            </w:r>
          </w:p>
        </w:tc>
      </w:tr>
      <w:tr w:rsidR="00BE6B6B" w:rsidRPr="004D6CB1" w14:paraId="2701860F" w14:textId="77777777" w:rsidTr="008825C3">
        <w:trPr>
          <w:trHeight w:val="50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60E" w14:textId="77777777" w:rsidR="00BE6B6B" w:rsidRPr="004D6CB1" w:rsidRDefault="00BE6B6B" w:rsidP="00BE6B6B">
            <w:pPr>
              <w:spacing w:before="0" w:after="0"/>
              <w:rPr>
                <w:rFonts w:ascii="Arial" w:eastAsia="Yu Gothic" w:hAnsi="Arial" w:cs="Arial"/>
                <w:szCs w:val="24"/>
                <w:lang w:eastAsia="ja-JP"/>
              </w:rPr>
            </w:pPr>
            <w:r w:rsidRPr="004D6CB1">
              <w:rPr>
                <w:rFonts w:ascii="Arial" w:eastAsia="Yu Gothic" w:hAnsi="Arial" w:cs="Arial"/>
                <w:szCs w:val="24"/>
                <w:lang w:eastAsia="ja-JP"/>
              </w:rPr>
              <w:t>ICD, international classification of disease; MCM, major congenital malformation</w:t>
            </w:r>
          </w:p>
        </w:tc>
      </w:tr>
    </w:tbl>
    <w:p w14:paraId="27018610" w14:textId="162FDD50" w:rsidR="008664AD" w:rsidRDefault="008664AD" w:rsidP="00654E8F">
      <w:pPr>
        <w:spacing w:before="240"/>
      </w:pPr>
    </w:p>
    <w:p w14:paraId="454A05C0" w14:textId="77777777" w:rsidR="008664AD" w:rsidRDefault="008664AD">
      <w:pPr>
        <w:spacing w:before="0" w:after="200" w:line="276" w:lineRule="auto"/>
      </w:pPr>
      <w:r>
        <w:br w:type="page"/>
      </w:r>
    </w:p>
    <w:tbl>
      <w:tblPr>
        <w:tblpPr w:leftFromText="142" w:rightFromText="142" w:vertAnchor="text" w:horzAnchor="margin" w:tblpY="275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8"/>
        <w:gridCol w:w="3389"/>
        <w:gridCol w:w="3420"/>
      </w:tblGrid>
      <w:tr w:rsidR="008664AD" w:rsidRPr="00032499" w14:paraId="1BF1C813" w14:textId="77777777" w:rsidTr="00CD6141">
        <w:trPr>
          <w:trHeight w:val="40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5A36B7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b/>
                <w:bCs/>
                <w:color w:val="000000" w:themeColor="text1"/>
              </w:rPr>
            </w:pPr>
            <w:r>
              <w:rPr>
                <w:rFonts w:eastAsia="Yu Gothic" w:cs="Times New Roman" w:hint="eastAsia"/>
                <w:b/>
                <w:bCs/>
                <w:color w:val="000000" w:themeColor="text1"/>
              </w:rPr>
              <w:lastRenderedPageBreak/>
              <w:t xml:space="preserve">Supplemental </w:t>
            </w:r>
            <w:r w:rsidRPr="00032499">
              <w:rPr>
                <w:rFonts w:eastAsia="Yu Gothic" w:cs="Times New Roman"/>
                <w:b/>
                <w:bCs/>
                <w:color w:val="000000" w:themeColor="text1"/>
              </w:rPr>
              <w:t>Tabl</w:t>
            </w:r>
            <w:r w:rsidRPr="00DF1AEB">
              <w:rPr>
                <w:rFonts w:eastAsia="Yu Gothic" w:cs="Times New Roman"/>
                <w:b/>
                <w:bCs/>
                <w:color w:val="000000" w:themeColor="text1"/>
              </w:rPr>
              <w:t xml:space="preserve">e </w:t>
            </w:r>
            <w:r>
              <w:rPr>
                <w:rFonts w:eastAsia="Yu Gothic" w:cs="Times New Roman" w:hint="eastAsia"/>
                <w:b/>
                <w:bCs/>
                <w:color w:val="000000" w:themeColor="text1"/>
              </w:rPr>
              <w:t>3</w:t>
            </w:r>
            <w:r w:rsidRPr="00DF1AEB">
              <w:rPr>
                <w:rFonts w:eastAsia="Yu Gothic" w:cs="Times New Roman"/>
                <w:b/>
                <w:bCs/>
                <w:color w:val="000000" w:themeColor="text1"/>
              </w:rPr>
              <w:t>.</w:t>
            </w:r>
            <w:r w:rsidRPr="00032499">
              <w:rPr>
                <w:rFonts w:eastAsia="Yu Gothic" w:cs="Times New Roman"/>
                <w:b/>
                <w:bCs/>
                <w:color w:val="000000" w:themeColor="text1"/>
              </w:rPr>
              <w:t xml:space="preserve"> List of covariates in this study</w:t>
            </w:r>
          </w:p>
        </w:tc>
      </w:tr>
      <w:tr w:rsidR="008664AD" w:rsidRPr="00032499" w14:paraId="640F8988" w14:textId="77777777" w:rsidTr="00CD6141">
        <w:trPr>
          <w:trHeight w:val="290"/>
        </w:trPr>
        <w:tc>
          <w:tcPr>
            <w:tcW w:w="1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954038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032499">
              <w:rPr>
                <w:rFonts w:eastAsia="Yu Gothic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1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CD6A79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032499">
              <w:rPr>
                <w:rFonts w:eastAsia="Yu Gothic" w:cs="Times New Roman"/>
                <w:b/>
                <w:bCs/>
                <w:color w:val="000000" w:themeColor="text1"/>
              </w:rPr>
              <w:t>Definition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7AA4C3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032499">
              <w:rPr>
                <w:rFonts w:eastAsia="Yu Gothic" w:cs="Times New Roman"/>
                <w:b/>
                <w:bCs/>
                <w:color w:val="000000" w:themeColor="text1"/>
              </w:rPr>
              <w:t>Rationale</w:t>
            </w:r>
          </w:p>
        </w:tc>
      </w:tr>
      <w:tr w:rsidR="008664AD" w:rsidRPr="00032499" w14:paraId="07842238" w14:textId="77777777" w:rsidTr="00CD6141">
        <w:trPr>
          <w:trHeight w:val="556"/>
        </w:trPr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1C0531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Maternal age</w:t>
            </w:r>
          </w:p>
        </w:tc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FFFA06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Maternal age at delivery</w:t>
            </w:r>
          </w:p>
        </w:tc>
        <w:tc>
          <w:tcPr>
            <w:tcW w:w="17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278E20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Maternal age is a known risk factor for BDs.</w:t>
            </w:r>
            <w:r w:rsidRPr="00032499">
              <w:rPr>
                <w:rFonts w:eastAsia="Yu Gothic" w:cs="Times New Roman"/>
                <w:color w:val="000000" w:themeColor="text1"/>
                <w:vertAlign w:val="superscript"/>
              </w:rPr>
              <w:t>1,2</w:t>
            </w:r>
          </w:p>
        </w:tc>
      </w:tr>
      <w:tr w:rsidR="008664AD" w:rsidRPr="00032499" w14:paraId="0FDA3880" w14:textId="77777777" w:rsidTr="00CD6141">
        <w:trPr>
          <w:trHeight w:val="1390"/>
        </w:trPr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21617B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Delivery year</w:t>
            </w:r>
          </w:p>
        </w:tc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A5B327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Calendar year of delivery</w:t>
            </w:r>
          </w:p>
        </w:tc>
        <w:tc>
          <w:tcPr>
            <w:tcW w:w="17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D6C899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This factor partly addresses residual confounding given the long follow-up period of the JDMC claims database.</w:t>
            </w:r>
          </w:p>
        </w:tc>
      </w:tr>
      <w:tr w:rsidR="008664AD" w:rsidRPr="00032499" w14:paraId="3D751065" w14:textId="77777777" w:rsidTr="00CD6141">
        <w:trPr>
          <w:trHeight w:val="1266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B652B4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Epilepsy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8F92D1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ICD-10 code</w:t>
            </w:r>
            <w:r w:rsidRPr="00032499">
              <w:rPr>
                <w:rFonts w:eastAsia="Yu Gothic" w:cs="Times New Roman" w:hint="eastAsia"/>
                <w:color w:val="000000" w:themeColor="text1"/>
              </w:rPr>
              <w:t xml:space="preserve">: </w:t>
            </w:r>
            <w:r w:rsidRPr="00032499">
              <w:rPr>
                <w:rFonts w:eastAsia="Yu Gothic" w:cs="Times New Roman"/>
                <w:color w:val="000000" w:themeColor="text1"/>
              </w:rPr>
              <w:t>G40, G41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002415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Epilepsy is considered a maternal disease that can interfere with originally normal child development.</w:t>
            </w:r>
            <w:r w:rsidRPr="00032499">
              <w:rPr>
                <w:rFonts w:eastAsia="Yu Gothic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8664AD" w:rsidRPr="00032499" w14:paraId="42FBFD8A" w14:textId="77777777" w:rsidTr="008664AD">
        <w:trPr>
          <w:trHeight w:val="1054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D991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Diabetes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7893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ICD-10 cod</w:t>
            </w:r>
            <w:r w:rsidRPr="00032499">
              <w:rPr>
                <w:rFonts w:eastAsia="Yu Gothic" w:cs="Times New Roman" w:hint="eastAsia"/>
                <w:color w:val="000000" w:themeColor="text1"/>
              </w:rPr>
              <w:t xml:space="preserve">e: </w:t>
            </w:r>
            <w:r w:rsidRPr="00032499">
              <w:rPr>
                <w:rFonts w:eastAsia="Yu Gothic" w:cs="Times New Roman"/>
                <w:color w:val="000000" w:themeColor="text1"/>
              </w:rPr>
              <w:t>E10–E14</w:t>
            </w:r>
            <w:r w:rsidRPr="00032499">
              <w:rPr>
                <w:rFonts w:eastAsia="Yu Gothic" w:cs="Times New Roman" w:hint="eastAsia"/>
                <w:color w:val="000000" w:themeColor="text1"/>
              </w:rPr>
              <w:t xml:space="preserve">, </w:t>
            </w:r>
            <w:r w:rsidRPr="00032499">
              <w:rPr>
                <w:rFonts w:eastAsia="Yu Gothic" w:cs="Times New Roman"/>
                <w:color w:val="000000" w:themeColor="text1"/>
              </w:rPr>
              <w:t>O24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84A2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Diabetes has teratogenic effects and significantly increases the risk for major BDs.</w:t>
            </w:r>
            <w:r w:rsidRPr="00032499">
              <w:rPr>
                <w:rFonts w:eastAsia="Yu Gothic" w:cs="Times New Roman"/>
                <w:color w:val="000000" w:themeColor="text1"/>
                <w:vertAlign w:val="superscript"/>
              </w:rPr>
              <w:t>1,2</w:t>
            </w:r>
          </w:p>
        </w:tc>
      </w:tr>
      <w:tr w:rsidR="008664AD" w:rsidRPr="00032499" w14:paraId="42F0752F" w14:textId="77777777" w:rsidTr="008664AD">
        <w:trPr>
          <w:trHeight w:val="1067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3A63EF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Obesity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18A8A1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ICD-10 code</w:t>
            </w:r>
            <w:r w:rsidRPr="00032499">
              <w:rPr>
                <w:rFonts w:eastAsia="Yu Gothic" w:cs="Times New Roman" w:hint="eastAsia"/>
                <w:color w:val="000000" w:themeColor="text1"/>
              </w:rPr>
              <w:t xml:space="preserve">: </w:t>
            </w:r>
            <w:r w:rsidRPr="00032499">
              <w:rPr>
                <w:rFonts w:eastAsia="Yu Gothic" w:cs="Times New Roman"/>
                <w:color w:val="000000" w:themeColor="text1"/>
              </w:rPr>
              <w:t>E66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0A1C66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During pregnancy, obesity is associated with an increased risk of BDs.</w:t>
            </w:r>
            <w:r w:rsidRPr="00032499">
              <w:rPr>
                <w:rFonts w:eastAsia="Yu Gothic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8664AD" w:rsidRPr="00032499" w14:paraId="7870C035" w14:textId="77777777" w:rsidTr="00CD6141">
        <w:trPr>
          <w:trHeight w:val="1329"/>
        </w:trPr>
        <w:tc>
          <w:tcPr>
            <w:tcW w:w="1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CC56C8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>
              <w:rPr>
                <w:rFonts w:eastAsia="Yu Gothic" w:cs="Times New Roman" w:hint="eastAsia"/>
                <w:color w:val="000000" w:themeColor="text1"/>
              </w:rPr>
              <w:t>T</w:t>
            </w:r>
            <w:r w:rsidRPr="00032499">
              <w:rPr>
                <w:rFonts w:eastAsia="Yu Gothic" w:cs="Times New Roman"/>
                <w:color w:val="000000" w:themeColor="text1"/>
              </w:rPr>
              <w:t xml:space="preserve">eratogenic </w:t>
            </w:r>
            <w:r>
              <w:rPr>
                <w:rFonts w:eastAsia="Yu Gothic" w:cs="Times New Roman" w:hint="eastAsia"/>
                <w:color w:val="000000" w:themeColor="text1"/>
              </w:rPr>
              <w:t>drugs</w:t>
            </w:r>
          </w:p>
        </w:tc>
        <w:tc>
          <w:tcPr>
            <w:tcW w:w="1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9EDCE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Etretinate, carbamazepine, thalidomide, cyclophosphamide, danazol, thiamazole, trimethadione, valproate, vitamin A (retinol), phenytoin, phenobarbital, mycophenolate, misoprostol, methotrexate, and warfarin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94C5B0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Identified based on the Guidelines for Obstetrical Practice in Japan 2020 edition.</w:t>
            </w:r>
            <w:r>
              <w:rPr>
                <w:rFonts w:eastAsia="Yu Gothic" w:cs="Times New Roman" w:hint="eastAsia"/>
                <w:color w:val="000000" w:themeColor="text1"/>
                <w:vertAlign w:val="superscript"/>
              </w:rPr>
              <w:t>3</w:t>
            </w:r>
          </w:p>
        </w:tc>
      </w:tr>
      <w:tr w:rsidR="008664AD" w:rsidRPr="00032499" w14:paraId="3D316725" w14:textId="77777777" w:rsidTr="00CD6141">
        <w:trPr>
          <w:trHeight w:val="57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8AB834" w14:textId="3A36838F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BD</w:t>
            </w:r>
            <w:r>
              <w:rPr>
                <w:rFonts w:eastAsia="Yu Gothic" w:cs="Times New Roman"/>
                <w:color w:val="000000" w:themeColor="text1"/>
              </w:rPr>
              <w:t>,</w:t>
            </w:r>
            <w:r w:rsidRPr="00032499">
              <w:rPr>
                <w:rFonts w:eastAsia="Yu Gothic" w:cs="Times New Roman"/>
                <w:color w:val="000000" w:themeColor="text1"/>
              </w:rPr>
              <w:t xml:space="preserve"> birth defect</w:t>
            </w:r>
            <w:r>
              <w:rPr>
                <w:rFonts w:eastAsia="Yu Gothic" w:cs="Times New Roman"/>
                <w:color w:val="000000" w:themeColor="text1"/>
              </w:rPr>
              <w:t>;</w:t>
            </w:r>
            <w:r w:rsidRPr="00032499">
              <w:rPr>
                <w:rFonts w:eastAsia="Yu Gothic" w:cs="Times New Roman"/>
                <w:color w:val="000000" w:themeColor="text1"/>
              </w:rPr>
              <w:t xml:space="preserve"> ICD-10</w:t>
            </w:r>
            <w:r>
              <w:rPr>
                <w:rFonts w:eastAsia="Yu Gothic" w:cs="Times New Roman"/>
                <w:color w:val="000000" w:themeColor="text1"/>
              </w:rPr>
              <w:t>,</w:t>
            </w:r>
            <w:r w:rsidRPr="00032499">
              <w:rPr>
                <w:rFonts w:eastAsia="Yu Gothic" w:cs="Times New Roman"/>
                <w:color w:val="000000" w:themeColor="text1"/>
              </w:rPr>
              <w:t xml:space="preserve"> International Classification of Diseases.</w:t>
            </w:r>
          </w:p>
          <w:p w14:paraId="1CC95B9D" w14:textId="77777777" w:rsidR="008664AD" w:rsidRPr="00032499" w:rsidRDefault="008664AD" w:rsidP="00CD6141">
            <w:pPr>
              <w:spacing w:after="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References:</w:t>
            </w:r>
          </w:p>
          <w:p w14:paraId="73CC5CC4" w14:textId="77777777" w:rsidR="008664AD" w:rsidRPr="00032499" w:rsidRDefault="008664AD" w:rsidP="00CD6141">
            <w:pPr>
              <w:spacing w:after="0"/>
              <w:ind w:left="240" w:hangingChars="100" w:hanging="24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>1. Gilbert-Barness E. Teratogenic causes of malformations. Ann Clin Lab Sci. 2010;40(2):99–114.</w:t>
            </w:r>
          </w:p>
          <w:p w14:paraId="020FB707" w14:textId="77777777" w:rsidR="008664AD" w:rsidRPr="00032499" w:rsidRDefault="008664AD" w:rsidP="00CD6141">
            <w:pPr>
              <w:spacing w:after="0"/>
              <w:ind w:left="240" w:hangingChars="100" w:hanging="240"/>
              <w:rPr>
                <w:rFonts w:eastAsia="Yu Gothic" w:cs="Times New Roman"/>
                <w:color w:val="000000" w:themeColor="text1"/>
              </w:rPr>
            </w:pPr>
            <w:r w:rsidRPr="00032499">
              <w:rPr>
                <w:rFonts w:eastAsia="Yu Gothic" w:cs="Times New Roman"/>
                <w:color w:val="000000" w:themeColor="text1"/>
              </w:rPr>
              <w:t xml:space="preserve">2. Oliveira CI, Fett-Conte AC. Birth defects: Risk factors and consequences. J </w:t>
            </w:r>
            <w:proofErr w:type="spellStart"/>
            <w:r w:rsidRPr="00032499">
              <w:rPr>
                <w:rFonts w:eastAsia="Yu Gothic" w:cs="Times New Roman"/>
                <w:color w:val="000000" w:themeColor="text1"/>
              </w:rPr>
              <w:t>Pediatr</w:t>
            </w:r>
            <w:proofErr w:type="spellEnd"/>
            <w:r w:rsidRPr="00032499">
              <w:rPr>
                <w:rFonts w:eastAsia="Yu Gothic" w:cs="Times New Roman"/>
                <w:color w:val="000000" w:themeColor="text1"/>
              </w:rPr>
              <w:t xml:space="preserve"> Genet. 2013;2(2):85–90. </w:t>
            </w:r>
            <w:proofErr w:type="spellStart"/>
            <w:r w:rsidRPr="00032499">
              <w:rPr>
                <w:rFonts w:eastAsia="Yu Gothic" w:cs="Times New Roman"/>
                <w:color w:val="000000" w:themeColor="text1"/>
              </w:rPr>
              <w:t>doi</w:t>
            </w:r>
            <w:proofErr w:type="spellEnd"/>
            <w:r w:rsidRPr="00032499">
              <w:rPr>
                <w:rFonts w:eastAsia="Yu Gothic" w:cs="Times New Roman"/>
                <w:color w:val="000000" w:themeColor="text1"/>
              </w:rPr>
              <w:t>: 10.3233/PGE-13052.</w:t>
            </w:r>
          </w:p>
          <w:p w14:paraId="2FED49B5" w14:textId="77777777" w:rsidR="008664AD" w:rsidRPr="00032499" w:rsidRDefault="008664AD" w:rsidP="00CD6141">
            <w:pPr>
              <w:spacing w:after="0"/>
              <w:ind w:left="240" w:hangingChars="100" w:hanging="240"/>
              <w:rPr>
                <w:rFonts w:eastAsia="Yu Gothic" w:cs="Times New Roman"/>
                <w:color w:val="000000" w:themeColor="text1"/>
              </w:rPr>
            </w:pPr>
            <w:r>
              <w:rPr>
                <w:rFonts w:eastAsia="Yu Gothic" w:cs="Times New Roman" w:hint="eastAsia"/>
                <w:color w:val="000000" w:themeColor="text1"/>
              </w:rPr>
              <w:t>3</w:t>
            </w:r>
            <w:r w:rsidRPr="00032499">
              <w:rPr>
                <w:rFonts w:eastAsia="Yu Gothic" w:cs="Times New Roman"/>
                <w:color w:val="000000" w:themeColor="text1"/>
              </w:rPr>
              <w:t>. Japan Society of Obstetrics and Gynecology and Japan Association of Obstetricians and Gynecologists. Guidelines for obstetrical practice in Japan 2020 edition. Tokyo: Japan Society of Obstetrics and Gynecology; 2020 (in Japanese).</w:t>
            </w:r>
          </w:p>
        </w:tc>
      </w:tr>
    </w:tbl>
    <w:p w14:paraId="6388E7C2" w14:textId="77777777" w:rsidR="00DE23E8" w:rsidRPr="004D6CB1" w:rsidRDefault="00DE23E8" w:rsidP="00654E8F">
      <w:pPr>
        <w:spacing w:before="240"/>
      </w:pPr>
    </w:p>
    <w:sectPr w:rsidR="00DE23E8" w:rsidRPr="004D6CB1" w:rsidSect="008825C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1A284" w14:textId="77777777" w:rsidR="00AD1BA8" w:rsidRDefault="00AD1BA8">
      <w:pPr>
        <w:spacing w:before="0" w:after="0"/>
      </w:pPr>
      <w:r>
        <w:separator/>
      </w:r>
    </w:p>
  </w:endnote>
  <w:endnote w:type="continuationSeparator" w:id="0">
    <w:p w14:paraId="63D54CCE" w14:textId="77777777" w:rsidR="00AD1BA8" w:rsidRDefault="00AD1B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18616" w14:textId="77777777" w:rsidR="00425102" w:rsidRPr="00577C4C" w:rsidRDefault="004A2CE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018619" wp14:editId="270186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01861F" w14:textId="77777777" w:rsidR="00425102" w:rsidRPr="00577C4C" w:rsidRDefault="004A2C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01861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701861F" w14:textId="77777777" w:rsidR="00425102" w:rsidRPr="00577C4C" w:rsidRDefault="004A2C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18617" w14:textId="77777777" w:rsidR="00425102" w:rsidRPr="00577C4C" w:rsidRDefault="004A2CE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701861B" wp14:editId="270186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018620" w14:textId="77777777" w:rsidR="00425102" w:rsidRPr="00577C4C" w:rsidRDefault="004A2C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01861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7018620" w14:textId="77777777" w:rsidR="00425102" w:rsidRPr="00577C4C" w:rsidRDefault="004A2C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338FB" w14:textId="77777777" w:rsidR="00AD1BA8" w:rsidRDefault="00AD1BA8">
      <w:pPr>
        <w:spacing w:before="0" w:after="0"/>
      </w:pPr>
      <w:r>
        <w:separator/>
      </w:r>
    </w:p>
  </w:footnote>
  <w:footnote w:type="continuationSeparator" w:id="0">
    <w:p w14:paraId="7AEC77C8" w14:textId="77777777" w:rsidR="00AD1BA8" w:rsidRDefault="00AD1BA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18615" w14:textId="77777777" w:rsidR="00425102" w:rsidRPr="009151AA" w:rsidRDefault="004A2CE5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18618" w14:textId="77777777" w:rsidR="00425102" w:rsidRDefault="004A2CE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01861D" wp14:editId="2701861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D80F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2CC9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6AAD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9EC6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C6CE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C53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C6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0AF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0F9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CF293B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30251F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24B95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56029E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D7461A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0A2E9C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A56526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9CF94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4F458B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E7A89A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CAA7AE" w:tentative="1">
      <w:start w:val="1"/>
      <w:numFmt w:val="lowerLetter"/>
      <w:lvlText w:val="%2."/>
      <w:lvlJc w:val="left"/>
      <w:pPr>
        <w:ind w:left="1440" w:hanging="360"/>
      </w:pPr>
    </w:lvl>
    <w:lvl w:ilvl="2" w:tplc="48C66192" w:tentative="1">
      <w:start w:val="1"/>
      <w:numFmt w:val="lowerRoman"/>
      <w:lvlText w:val="%3."/>
      <w:lvlJc w:val="right"/>
      <w:pPr>
        <w:ind w:left="2160" w:hanging="180"/>
      </w:pPr>
    </w:lvl>
    <w:lvl w:ilvl="3" w:tplc="86A27D60" w:tentative="1">
      <w:start w:val="1"/>
      <w:numFmt w:val="decimal"/>
      <w:lvlText w:val="%4."/>
      <w:lvlJc w:val="left"/>
      <w:pPr>
        <w:ind w:left="2880" w:hanging="360"/>
      </w:pPr>
    </w:lvl>
    <w:lvl w:ilvl="4" w:tplc="5A468BF6" w:tentative="1">
      <w:start w:val="1"/>
      <w:numFmt w:val="lowerLetter"/>
      <w:lvlText w:val="%5."/>
      <w:lvlJc w:val="left"/>
      <w:pPr>
        <w:ind w:left="3600" w:hanging="360"/>
      </w:pPr>
    </w:lvl>
    <w:lvl w:ilvl="5" w:tplc="CFC8A9AE" w:tentative="1">
      <w:start w:val="1"/>
      <w:numFmt w:val="lowerRoman"/>
      <w:lvlText w:val="%6."/>
      <w:lvlJc w:val="right"/>
      <w:pPr>
        <w:ind w:left="4320" w:hanging="180"/>
      </w:pPr>
    </w:lvl>
    <w:lvl w:ilvl="6" w:tplc="1876B6D2" w:tentative="1">
      <w:start w:val="1"/>
      <w:numFmt w:val="decimal"/>
      <w:lvlText w:val="%7."/>
      <w:lvlJc w:val="left"/>
      <w:pPr>
        <w:ind w:left="5040" w:hanging="360"/>
      </w:pPr>
    </w:lvl>
    <w:lvl w:ilvl="7" w:tplc="4D7E4B92" w:tentative="1">
      <w:start w:val="1"/>
      <w:numFmt w:val="lowerLetter"/>
      <w:lvlText w:val="%8."/>
      <w:lvlJc w:val="left"/>
      <w:pPr>
        <w:ind w:left="5760" w:hanging="360"/>
      </w:pPr>
    </w:lvl>
    <w:lvl w:ilvl="8" w:tplc="8D5C8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F976A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825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B071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492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4A65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E285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0CB0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36B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BA41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43971">
    <w:abstractNumId w:val="0"/>
  </w:num>
  <w:num w:numId="2" w16cid:durableId="1790970031">
    <w:abstractNumId w:val="4"/>
  </w:num>
  <w:num w:numId="3" w16cid:durableId="1156651762">
    <w:abstractNumId w:val="1"/>
  </w:num>
  <w:num w:numId="4" w16cid:durableId="1383361159">
    <w:abstractNumId w:val="5"/>
  </w:num>
  <w:num w:numId="5" w16cid:durableId="7431445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3164988">
    <w:abstractNumId w:val="3"/>
  </w:num>
  <w:num w:numId="7" w16cid:durableId="651521515">
    <w:abstractNumId w:val="6"/>
  </w:num>
  <w:num w:numId="8" w16cid:durableId="1011760709">
    <w:abstractNumId w:val="6"/>
  </w:num>
  <w:num w:numId="9" w16cid:durableId="798844054">
    <w:abstractNumId w:val="6"/>
  </w:num>
  <w:num w:numId="10" w16cid:durableId="811285675">
    <w:abstractNumId w:val="6"/>
  </w:num>
  <w:num w:numId="11" w16cid:durableId="643438012">
    <w:abstractNumId w:val="6"/>
  </w:num>
  <w:num w:numId="12" w16cid:durableId="1103259035">
    <w:abstractNumId w:val="6"/>
  </w:num>
  <w:num w:numId="13" w16cid:durableId="1947226486">
    <w:abstractNumId w:val="3"/>
  </w:num>
  <w:num w:numId="14" w16cid:durableId="994842430">
    <w:abstractNumId w:val="2"/>
  </w:num>
  <w:num w:numId="15" w16cid:durableId="2111196746">
    <w:abstractNumId w:val="2"/>
  </w:num>
  <w:num w:numId="16" w16cid:durableId="825903852">
    <w:abstractNumId w:val="2"/>
  </w:num>
  <w:num w:numId="17" w16cid:durableId="181476038">
    <w:abstractNumId w:val="2"/>
  </w:num>
  <w:num w:numId="18" w16cid:durableId="1262689223">
    <w:abstractNumId w:val="2"/>
  </w:num>
  <w:num w:numId="19" w16cid:durableId="15236618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zMLAwNLYwNjKxMDJU0lEKTi0uzszPAykwrAUA33LqhiwAAAA="/>
  </w:docVars>
  <w:rsids>
    <w:rsidRoot w:val="00803D24"/>
    <w:rsid w:val="0000523F"/>
    <w:rsid w:val="0001436A"/>
    <w:rsid w:val="00034304"/>
    <w:rsid w:val="00035434"/>
    <w:rsid w:val="00045AFD"/>
    <w:rsid w:val="00052A14"/>
    <w:rsid w:val="00077D53"/>
    <w:rsid w:val="00095A17"/>
    <w:rsid w:val="000E1166"/>
    <w:rsid w:val="00105FD9"/>
    <w:rsid w:val="00117666"/>
    <w:rsid w:val="001549D3"/>
    <w:rsid w:val="00160065"/>
    <w:rsid w:val="00177D84"/>
    <w:rsid w:val="00197873"/>
    <w:rsid w:val="001B5732"/>
    <w:rsid w:val="001F7F69"/>
    <w:rsid w:val="0020648A"/>
    <w:rsid w:val="002223B8"/>
    <w:rsid w:val="00267D18"/>
    <w:rsid w:val="002868E2"/>
    <w:rsid w:val="002869C3"/>
    <w:rsid w:val="002936E4"/>
    <w:rsid w:val="002B4A57"/>
    <w:rsid w:val="002C74CA"/>
    <w:rsid w:val="003544FB"/>
    <w:rsid w:val="003D2F2D"/>
    <w:rsid w:val="003E492B"/>
    <w:rsid w:val="003F64F3"/>
    <w:rsid w:val="00401590"/>
    <w:rsid w:val="00405EE0"/>
    <w:rsid w:val="00425102"/>
    <w:rsid w:val="00447801"/>
    <w:rsid w:val="00452E9C"/>
    <w:rsid w:val="0046705F"/>
    <w:rsid w:val="004735C8"/>
    <w:rsid w:val="00485795"/>
    <w:rsid w:val="004961FF"/>
    <w:rsid w:val="004A2CE5"/>
    <w:rsid w:val="004D4416"/>
    <w:rsid w:val="004D5F3F"/>
    <w:rsid w:val="004D6CB1"/>
    <w:rsid w:val="00517A89"/>
    <w:rsid w:val="005250F2"/>
    <w:rsid w:val="005721CC"/>
    <w:rsid w:val="00577C4C"/>
    <w:rsid w:val="00593EEA"/>
    <w:rsid w:val="005A5EEE"/>
    <w:rsid w:val="006338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CE4"/>
    <w:rsid w:val="00803D24"/>
    <w:rsid w:val="00817DD6"/>
    <w:rsid w:val="008664AD"/>
    <w:rsid w:val="008825C3"/>
    <w:rsid w:val="00882EF2"/>
    <w:rsid w:val="00885156"/>
    <w:rsid w:val="008E201D"/>
    <w:rsid w:val="009151AA"/>
    <w:rsid w:val="0093429D"/>
    <w:rsid w:val="00943573"/>
    <w:rsid w:val="00970F7D"/>
    <w:rsid w:val="00980AB7"/>
    <w:rsid w:val="0098465F"/>
    <w:rsid w:val="00994A3D"/>
    <w:rsid w:val="009C2B12"/>
    <w:rsid w:val="009C70F3"/>
    <w:rsid w:val="009D2003"/>
    <w:rsid w:val="00A069AB"/>
    <w:rsid w:val="00A174D9"/>
    <w:rsid w:val="00A4142D"/>
    <w:rsid w:val="00A52E4A"/>
    <w:rsid w:val="00A569CD"/>
    <w:rsid w:val="00A659BB"/>
    <w:rsid w:val="00AB6715"/>
    <w:rsid w:val="00AD1BA8"/>
    <w:rsid w:val="00AF29FF"/>
    <w:rsid w:val="00AF53FB"/>
    <w:rsid w:val="00B1671E"/>
    <w:rsid w:val="00B25EB8"/>
    <w:rsid w:val="00B354E1"/>
    <w:rsid w:val="00B37F4D"/>
    <w:rsid w:val="00BE6B6B"/>
    <w:rsid w:val="00C52A7B"/>
    <w:rsid w:val="00C56BAF"/>
    <w:rsid w:val="00C679AA"/>
    <w:rsid w:val="00C75972"/>
    <w:rsid w:val="00CA4384"/>
    <w:rsid w:val="00CC0A3A"/>
    <w:rsid w:val="00CD066B"/>
    <w:rsid w:val="00CE4FEE"/>
    <w:rsid w:val="00D112CB"/>
    <w:rsid w:val="00D364D1"/>
    <w:rsid w:val="00DB59C3"/>
    <w:rsid w:val="00DC259A"/>
    <w:rsid w:val="00DE23E8"/>
    <w:rsid w:val="00E001A6"/>
    <w:rsid w:val="00E028C1"/>
    <w:rsid w:val="00E52377"/>
    <w:rsid w:val="00E64E17"/>
    <w:rsid w:val="00E866C9"/>
    <w:rsid w:val="00E879E2"/>
    <w:rsid w:val="00EA3D3C"/>
    <w:rsid w:val="00EA4092"/>
    <w:rsid w:val="00EE4124"/>
    <w:rsid w:val="00EF5D86"/>
    <w:rsid w:val="00F175D2"/>
    <w:rsid w:val="00F46900"/>
    <w:rsid w:val="00F61D89"/>
    <w:rsid w:val="00F96BF6"/>
    <w:rsid w:val="00FE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0185B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C2CE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7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766973B-99CD-471D-909D-2FF0C13757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4</Pages>
  <Words>933</Words>
  <Characters>5323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yutaro Arita</cp:lastModifiedBy>
  <cp:revision>2</cp:revision>
  <cp:lastPrinted>2013-10-03T12:51:00Z</cp:lastPrinted>
  <dcterms:created xsi:type="dcterms:W3CDTF">2025-06-23T10:22:00Z</dcterms:created>
  <dcterms:modified xsi:type="dcterms:W3CDTF">2025-06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MSIP_Label_fa6f01b5-c24b-4fa8-8e8f-cee31f47fe31_Enabled">
    <vt:lpwstr>true</vt:lpwstr>
  </property>
  <property fmtid="{D5CDD505-2E9C-101B-9397-08002B2CF9AE}" pid="11" name="MSIP_Label_fa6f01b5-c24b-4fa8-8e8f-cee31f47fe31_SetDate">
    <vt:lpwstr>2025-01-04T07:22:58Z</vt:lpwstr>
  </property>
  <property fmtid="{D5CDD505-2E9C-101B-9397-08002B2CF9AE}" pid="12" name="MSIP_Label_fa6f01b5-c24b-4fa8-8e8f-cee31f47fe31_Method">
    <vt:lpwstr>Privileged</vt:lpwstr>
  </property>
  <property fmtid="{D5CDD505-2E9C-101B-9397-08002B2CF9AE}" pid="13" name="MSIP_Label_fa6f01b5-c24b-4fa8-8e8f-cee31f47fe31_Name">
    <vt:lpwstr>fa6f01b5-c24b-4fa8-8e8f-cee31f47fe31</vt:lpwstr>
  </property>
  <property fmtid="{D5CDD505-2E9C-101B-9397-08002B2CF9AE}" pid="14" name="MSIP_Label_fa6f01b5-c24b-4fa8-8e8f-cee31f47fe31_SiteId">
    <vt:lpwstr>7a916015-20ae-4ad1-9170-eefd915e9272</vt:lpwstr>
  </property>
  <property fmtid="{D5CDD505-2E9C-101B-9397-08002B2CF9AE}" pid="15" name="MSIP_Label_fa6f01b5-c24b-4fa8-8e8f-cee31f47fe31_ActionId">
    <vt:lpwstr>9e2cfc94-0f0b-41ce-89b5-f0982d6084e1</vt:lpwstr>
  </property>
  <property fmtid="{D5CDD505-2E9C-101B-9397-08002B2CF9AE}" pid="16" name="MSIP_Label_fa6f01b5-c24b-4fa8-8e8f-cee31f47fe31_ContentBits">
    <vt:lpwstr>0</vt:lpwstr>
  </property>
  <property fmtid="{D5CDD505-2E9C-101B-9397-08002B2CF9AE}" pid="17" name="GrammarlyDocumentId">
    <vt:lpwstr>49e44f22797141986fd022f94a91cab026e05de06e02c0270b96c8e4767e7278</vt:lpwstr>
  </property>
</Properties>
</file>